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34F31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color w:val="222222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b/>
          <w:color w:val="222222"/>
          <w:kern w:val="0"/>
          <w:lang w:eastAsia="en-GB"/>
          <w14:ligatures w14:val="none"/>
        </w:rPr>
        <w:t>Supplementary file</w:t>
      </w:r>
    </w:p>
    <w:p w14:paraId="3261E577" w14:textId="77777777" w:rsidR="00CA7B86" w:rsidRPr="00CA7B86" w:rsidRDefault="00CA7B86" w:rsidP="00CA7B86">
      <w:pPr>
        <w:shd w:val="clear" w:color="auto" w:fill="FFFFFF"/>
        <w:spacing w:after="0" w:line="392" w:lineRule="auto"/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  <w:t>Supplementary Table 1. Blinded ratings of bradykinesia in different groups (0 - absent, 1 - present, PD - patients with PD, R- right-hand side, L - left-hand side, BRADY - bradykinesia)</w:t>
      </w:r>
    </w:p>
    <w:tbl>
      <w:tblPr>
        <w:tblpPr w:leftFromText="141" w:rightFromText="141" w:tblpY="1677"/>
        <w:tblW w:w="1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"/>
        <w:gridCol w:w="514"/>
        <w:gridCol w:w="679"/>
        <w:gridCol w:w="699"/>
        <w:gridCol w:w="679"/>
        <w:gridCol w:w="606"/>
        <w:gridCol w:w="586"/>
        <w:gridCol w:w="878"/>
        <w:gridCol w:w="850"/>
        <w:gridCol w:w="566"/>
        <w:gridCol w:w="562"/>
        <w:gridCol w:w="546"/>
        <w:gridCol w:w="533"/>
        <w:gridCol w:w="456"/>
        <w:gridCol w:w="929"/>
        <w:gridCol w:w="512"/>
        <w:gridCol w:w="398"/>
        <w:gridCol w:w="562"/>
        <w:gridCol w:w="546"/>
        <w:gridCol w:w="533"/>
        <w:gridCol w:w="456"/>
        <w:gridCol w:w="929"/>
      </w:tblGrid>
      <w:tr w:rsidR="00CA7B86" w:rsidRPr="00CA7B86" w14:paraId="0DC1F0CF" w14:textId="77777777" w:rsidTr="00B974E8">
        <w:trPr>
          <w:trHeight w:val="214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7D3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 </w:t>
            </w:r>
          </w:p>
        </w:tc>
        <w:tc>
          <w:tcPr>
            <w:tcW w:w="4641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E0B27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RATER 1</w:t>
            </w:r>
          </w:p>
        </w:tc>
        <w:tc>
          <w:tcPr>
            <w:tcW w:w="4442" w:type="dxa"/>
            <w:gridSpan w:val="7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2A450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RATER 2</w:t>
            </w:r>
          </w:p>
        </w:tc>
        <w:tc>
          <w:tcPr>
            <w:tcW w:w="3936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735A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RATER 3</w:t>
            </w:r>
          </w:p>
        </w:tc>
      </w:tr>
      <w:tr w:rsidR="00CA7B86" w:rsidRPr="00CA7B86" w14:paraId="431293C4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DDF5" w14:textId="77777777" w:rsidR="00CA7B86" w:rsidRPr="00CA7B86" w:rsidRDefault="00CA7B86" w:rsidP="00CA7B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Calibri" w:eastAsia="Times New Roman" w:hAnsi="Calibri" w:cs="Arial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F904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slowness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CF58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ecrement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21F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alts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69CA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BRADY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45A8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slowness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095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ecrement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F0C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alts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9AF2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BRADY</w:t>
            </w:r>
          </w:p>
        </w:tc>
        <w:tc>
          <w:tcPr>
            <w:tcW w:w="9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23B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slowness</w:t>
            </w:r>
          </w:p>
        </w:tc>
        <w:tc>
          <w:tcPr>
            <w:tcW w:w="11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2F0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ecrement</w:t>
            </w: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88A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alts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FF0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BRADY</w:t>
            </w:r>
          </w:p>
        </w:tc>
      </w:tr>
      <w:tr w:rsidR="00CA7B86" w:rsidRPr="00CA7B86" w14:paraId="29B28006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E47" w14:textId="77777777" w:rsidR="00CA7B86" w:rsidRPr="00CA7B86" w:rsidRDefault="00CA7B86" w:rsidP="00CA7B8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Calibri" w:eastAsia="Times New Roman" w:hAnsi="Calibri" w:cs="Arial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 </w:t>
            </w:r>
          </w:p>
        </w:tc>
        <w:tc>
          <w:tcPr>
            <w:tcW w:w="51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BF18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EBB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L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7A57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3CF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9B3A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R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EA5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L</w:t>
            </w:r>
          </w:p>
        </w:tc>
        <w:tc>
          <w:tcPr>
            <w:tcW w:w="8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914FF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3FF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016D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L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9C9F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5A6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D93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 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259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L</w:t>
            </w:r>
          </w:p>
        </w:tc>
        <w:tc>
          <w:tcPr>
            <w:tcW w:w="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9BDD6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AC8F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R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C06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L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93E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CB6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C56D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 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910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 xml:space="preserve">    L</w:t>
            </w:r>
          </w:p>
        </w:tc>
        <w:tc>
          <w:tcPr>
            <w:tcW w:w="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CC39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</w:p>
        </w:tc>
      </w:tr>
      <w:tr w:rsidR="00CA7B86" w:rsidRPr="00CA7B86" w14:paraId="08131256" w14:textId="77777777" w:rsidTr="00B974E8">
        <w:trPr>
          <w:trHeight w:val="214"/>
        </w:trPr>
        <w:tc>
          <w:tcPr>
            <w:tcW w:w="7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2D70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1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F18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ECE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B17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D22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7EB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82B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92B2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4E8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A09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0EF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818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FE8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06E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438D8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774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E39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066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216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EAF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477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7C5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44A66B15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317BA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140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727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06D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18A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029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A7A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95B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E06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B57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A59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97D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2AF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2CB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7B8D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88F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682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A1D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AB9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E04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D98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48A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3C081159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6E49D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28A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BC2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049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32E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788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AE8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342D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D98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8B9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377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AED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3DE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D80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DAB0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1CF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A38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E7D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7B6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C74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085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1E1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2B00F568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E4C64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4FA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88E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400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A0F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FBB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BEF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173F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783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D0B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EA4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9D4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885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29C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C5A0F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D61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94E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5C3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213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314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230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18B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33886946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50D9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8C4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FB1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D0C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64E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95C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469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6CB4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D2F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211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82B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718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9B2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554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949E8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287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44C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617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619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2F3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CB3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B0FA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4ED143E2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B5EFA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474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54C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11A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94D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5C5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287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5DD5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003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EF6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90E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523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1A3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5F7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F80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188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FA2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14A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929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02E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D25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BC0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06D6AEF0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626EB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DBD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921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0F3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AE8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682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7F3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3ED9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C14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507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70A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74B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2CE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878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E62E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78E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3F1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4BA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8B9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4F3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BFC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F8E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7CDB9D3A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1EB3A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F93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C70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7B6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286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F46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C5F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4926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D0F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43A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BA3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203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62A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780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39D13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AC2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549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31C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2C2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0A1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EF5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AC1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4F9AC000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BBBD9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3E6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2B8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236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F65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20A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7CC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CD24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C3E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6F5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A1E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8BA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9D9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9E9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806E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DC6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56D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767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6C5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BBD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3C2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A933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28196BFC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9BDC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1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3B4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3CC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8A2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891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A3B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D9C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A4DF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E95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587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A1D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1E5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740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259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BA6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988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3DF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458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741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F3D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568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EBA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119AE85B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7CFC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1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B29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9CE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42E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3F4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885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4DE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6DBBA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356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96A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DC1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1A2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FBB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B7F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DC344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F28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E5C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273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595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56F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2A7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61E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667BBADD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0A8F2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PD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4D7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AA5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C85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35B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FA0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007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29CD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96A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C89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95A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0BC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9E4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C55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A43C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C53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ABE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52C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7DA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F4D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CA2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39E4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5FDE1D58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A4BA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316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772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263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9AD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1C6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FC3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42DB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4CC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531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BF2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AD9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F1D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B45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EDCE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29F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9ED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307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323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EC5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1A8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4F8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7079FA7E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8A11E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E82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A58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A85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222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CDC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EBF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41DB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33F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7AB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26A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B7A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331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019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6CE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B7D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DDF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45C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04C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977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75E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68FF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4BCFA2DC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B975B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40F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4BC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CBE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C50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2C8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439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0CE7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AAC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6E1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263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1A1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26E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BAF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BC1E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F17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21F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438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E96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0FE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F7A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760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1294A194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7A8FD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E54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8A5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536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EB5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312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050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1BA0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BDD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C16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DC7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917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E3C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A60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38FF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772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48B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991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679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E4D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56F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BD58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67E7E2C6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5E9D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A18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631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F3B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D03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1AE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083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D4E6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454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5A0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EF6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293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2B4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05C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8BF7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796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CCE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456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B88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84F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7F2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ADF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35E22985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3C469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BB0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B41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759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64F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57A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BE0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631E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2A3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B81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761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5C9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610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F32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30B8E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4D3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BA0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B5F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C8E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098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275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E22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42FD1C91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9900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6BF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C4B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96D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761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555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475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CD94E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531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47D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E7C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CED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AB0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09B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0AC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1E7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125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CD0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5B1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720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F14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D56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5326791C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DCC35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C57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AF7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14D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4C5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E10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5B7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95A8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7C2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BEB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295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53D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D85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7AA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F7A1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9B6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348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F9C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463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C70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6A7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85A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6A64BFC4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F853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30C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93E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413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A03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318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CFD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ABF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11A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B42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E64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25C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4A6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A4E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5C8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97B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E85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D7F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562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093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22F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73B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1630789E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DBA50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1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6F6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4C5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71B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01C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156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73B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2443E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D5A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BE1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32F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95F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C7F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30C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B2C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8BD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2B4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DB3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FB9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CBD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A85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D1C7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0F270CFA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FF726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1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5E0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D14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E34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442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B97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5C5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6E8A4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CB8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956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02A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CA8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A5E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967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B1D43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588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F31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122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D59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A15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F82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A133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624D6627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9986D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DT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83F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341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0C2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1E0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58B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8B0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B1D07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954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52E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875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E90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C3A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990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F965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480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89D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9C0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795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BCC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88B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A25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566FD305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4C6C1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A9C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7AE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BA5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C3D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DA9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9C8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6164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363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FF4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325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1A0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644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5E9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6AC0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D0E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FC8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428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D29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F3F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80B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67A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31830FB5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F5BDB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AFC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7F1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787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12C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0F9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50C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1662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709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E77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5FD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B0F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E93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DBF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1603D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CA3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99D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A7B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DC1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734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7BB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8D7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62A5EA20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67CD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DD2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8F3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0D9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472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7AB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918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7BF3A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0B3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C2E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D8C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3C3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DAA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10B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0001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85F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282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33E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34C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ACE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085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A796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4F4DCA8F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3B627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B88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F6E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E0A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CC2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9BD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312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081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7A2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FB0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C80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EE0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AC0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83C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E219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A10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71F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454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920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08B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C12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ADE4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071442C4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0BBC5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5D0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446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4D0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CED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40D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E0F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2EBB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2F2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F86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96B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8D7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080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0EE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147EC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15A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921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937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E40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7EB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407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F75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16F8437E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117A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lastRenderedPageBreak/>
              <w:t>HC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389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707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780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625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7DD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693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D4C5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1B3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F72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55A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998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950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F8B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7CBB7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04B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ED8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F52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E49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E9B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02A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2C2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76F16D42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1F265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DA5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362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898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CB1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92D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DE8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6003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2A2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BF2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3D9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FF9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909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A11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46205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26E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DBB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D25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3B6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0E2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B97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F964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1B7513C8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9679A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44B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8B5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CCF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092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32E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B83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DBA5B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EAE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2D5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4CF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3CB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90B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EB4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546E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0D2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EB0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5A4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8E3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C85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8F1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19A9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</w:tr>
      <w:tr w:rsidR="00CA7B86" w:rsidRPr="00CA7B86" w14:paraId="4CA67080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499A6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65C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292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CCD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965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9A7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7B9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29BC8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184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46B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BC0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A93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9E2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7C6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7A92E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YES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05C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7D3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58F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B4D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1253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A8A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13B1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75B77D6B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6BA70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1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2FA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192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92F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5D0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D2E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BD1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0F63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3D7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5C7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37B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61C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1A3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807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7E537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7CD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584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B3BF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8E5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6A6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CFD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F2DA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65EA6A36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3651D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1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CB1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557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EEA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2AC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FC8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473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0ABA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5904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A0F5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9AD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062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429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5448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206E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E05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702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971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969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DA87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508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ED17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  <w:tr w:rsidR="00CA7B86" w:rsidRPr="00CA7B86" w14:paraId="737B3B47" w14:textId="77777777" w:rsidTr="00B974E8">
        <w:trPr>
          <w:trHeight w:val="214"/>
        </w:trPr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9982B" w14:textId="77777777" w:rsidR="00CA7B86" w:rsidRPr="00CA7B86" w:rsidRDefault="00CA7B86" w:rsidP="00CA7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HC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A1C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432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683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DF0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D47A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2A5B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8BD52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F1F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8DC2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11D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07B9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1AE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C976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7A0E3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0951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550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9C0C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30ED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F9A0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169E" w14:textId="77777777" w:rsidR="00CA7B86" w:rsidRPr="00CA7B86" w:rsidRDefault="00CA7B86" w:rsidP="00CA7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5450" w14:textId="77777777" w:rsidR="00CA7B86" w:rsidRPr="00CA7B86" w:rsidRDefault="00CA7B86" w:rsidP="00CA7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</w:pPr>
            <w:r w:rsidRPr="00CA7B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sk-SK" w:eastAsia="sk-SK"/>
                <w14:ligatures w14:val="none"/>
              </w:rPr>
              <w:t>NO</w:t>
            </w:r>
          </w:p>
        </w:tc>
      </w:tr>
    </w:tbl>
    <w:p w14:paraId="599E182A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2111E963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4733448B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14D97093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74C07657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1688D7A0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1AC4DDE2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0D80E8E4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257338BD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50547031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5260F738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6CF8FD00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270EEB27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025FFE47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37AAABBB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298AF8C8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</w:p>
    <w:p w14:paraId="5376E4F3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sectPr w:rsidR="00CA7B86" w:rsidRPr="00CA7B86" w:rsidSect="00CA7B86">
          <w:type w:val="continuous"/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33A2562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lastRenderedPageBreak/>
        <w:t xml:space="preserve">Description of </w:t>
      </w:r>
      <w:proofErr w:type="spellStart"/>
      <w:r w:rsidRPr="00CA7B86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polymyographic</w:t>
      </w:r>
      <w:proofErr w:type="spellEnd"/>
      <w:r w:rsidRPr="00CA7B86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assessment of patients with dystonic tremor</w:t>
      </w:r>
    </w:p>
    <w:p w14:paraId="38B8D1AE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Recording electrodes were placed on biceps brachii, extensor carpi radialis, flexor carpi radialis and the first dorsal </w:t>
      </w:r>
      <w:proofErr w:type="spellStart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terosseal</w:t>
      </w:r>
      <w:proofErr w:type="spellEnd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muscle, with accelerometer attached to the distal phalanx of the index finger of more severely affected limbs in the following situations:</w:t>
      </w:r>
    </w:p>
    <w:p w14:paraId="2550D914" w14:textId="77777777" w:rsidR="00CA7B86" w:rsidRPr="00CA7B86" w:rsidRDefault="00CA7B86" w:rsidP="00CA7B8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at rest - in basic position, after tactile, </w:t>
      </w:r>
      <w:proofErr w:type="gramStart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nociceptive</w:t>
      </w:r>
      <w:proofErr w:type="gramEnd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and proprioceptive stimulation, during calculation 100-7 and during contralateral motor task</w:t>
      </w:r>
    </w:p>
    <w:p w14:paraId="29A49814" w14:textId="77777777" w:rsidR="00CA7B86" w:rsidRPr="00CA7B86" w:rsidRDefault="00CA7B86" w:rsidP="00CA7B8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n posture - extended wrist with supported forearm, extended wrist with supported elbow, extended elbow and wrist, extended wrist with a </w:t>
      </w:r>
      <w:proofErr w:type="gramStart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 kilogram</w:t>
      </w:r>
      <w:proofErr w:type="gramEnd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weight</w:t>
      </w:r>
    </w:p>
    <w:p w14:paraId="2A6AF981" w14:textId="77777777" w:rsidR="00CA7B86" w:rsidRPr="00CA7B86" w:rsidRDefault="00CA7B86" w:rsidP="00CA7B8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 action - alternating hand flexion/extension in wrist, alternating forearm flexion/extension in elbow, finger - nose test, spiral drawing</w:t>
      </w:r>
    </w:p>
    <w:p w14:paraId="64F29337" w14:textId="77777777" w:rsidR="00CA7B86" w:rsidRPr="00CA7B86" w:rsidRDefault="00CA7B86" w:rsidP="00CA7B8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istraction techniques (ballistic movement of contralateral limb) were used in situations with the most prominent tremor.</w:t>
      </w:r>
    </w:p>
    <w:p w14:paraId="49069E84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uring examination, we recorded the presence of:</w:t>
      </w:r>
    </w:p>
    <w:p w14:paraId="1DFBF942" w14:textId="77777777" w:rsidR="00CA7B86" w:rsidRPr="00CA7B86" w:rsidRDefault="00CA7B86" w:rsidP="00CA7B8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remor - frequency, amplitude and modifying </w:t>
      </w:r>
      <w:proofErr w:type="gramStart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actors</w:t>
      </w:r>
      <w:proofErr w:type="gramEnd"/>
    </w:p>
    <w:p w14:paraId="66962181" w14:textId="77777777" w:rsidR="00CA7B86" w:rsidRPr="00CA7B86" w:rsidRDefault="00CA7B86" w:rsidP="00CA7B8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myoclonus - burst duration, temporal and spatial characteristics, provocation </w:t>
      </w:r>
      <w:proofErr w:type="gramStart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actors</w:t>
      </w:r>
      <w:proofErr w:type="gramEnd"/>
    </w:p>
    <w:p w14:paraId="28904B79" w14:textId="77777777" w:rsidR="00CA7B86" w:rsidRPr="00CA7B86" w:rsidRDefault="00CA7B86" w:rsidP="00CA7B8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ystonic features - null point, mirror movements/dystonia, overflow of motor activity, </w:t>
      </w:r>
      <w:proofErr w:type="gramStart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ntagonists</w:t>
      </w:r>
      <w:proofErr w:type="gramEnd"/>
      <w:r w:rsidRPr="00CA7B8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co-contraction.</w:t>
      </w:r>
    </w:p>
    <w:p w14:paraId="42AC333A" w14:textId="77777777" w:rsidR="00CA7B86" w:rsidRPr="00CA7B86" w:rsidRDefault="00CA7B86" w:rsidP="00CA7B8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33622D7" w14:textId="77777777" w:rsidR="00CA7B86" w:rsidRPr="00CA7B86" w:rsidRDefault="00CA7B86" w:rsidP="00CA7B86">
      <w:pPr>
        <w:shd w:val="clear" w:color="auto" w:fill="FFFFFF"/>
        <w:spacing w:before="240" w:after="240" w:line="360" w:lineRule="auto"/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</w:pPr>
    </w:p>
    <w:p w14:paraId="2EE38C17" w14:textId="77777777" w:rsidR="00CA7B86" w:rsidRPr="00CA7B86" w:rsidRDefault="00CA7B86" w:rsidP="00CA7B86">
      <w:pPr>
        <w:widowControl w:val="0"/>
        <w:shd w:val="clear" w:color="auto" w:fill="FFFFFF"/>
        <w:spacing w:after="240" w:line="392" w:lineRule="auto"/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</w:pPr>
    </w:p>
    <w:p w14:paraId="6A821D1A" w14:textId="77777777" w:rsidR="00CA7B86" w:rsidRPr="00CA7B86" w:rsidRDefault="00CA7B86" w:rsidP="00CA7B8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</w:pPr>
    </w:p>
    <w:p w14:paraId="1E81B463" w14:textId="77777777" w:rsidR="005B32EF" w:rsidRDefault="005B32EF"/>
    <w:sectPr w:rsidR="005B32EF" w:rsidSect="00CA7B86">
      <w:type w:val="continuous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2595A"/>
    <w:multiLevelType w:val="multilevel"/>
    <w:tmpl w:val="1DB4D9EC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A32F9"/>
    <w:multiLevelType w:val="multilevel"/>
    <w:tmpl w:val="955EDB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F4930F8"/>
    <w:multiLevelType w:val="multilevel"/>
    <w:tmpl w:val="B0DC97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0D60CF3"/>
    <w:multiLevelType w:val="multilevel"/>
    <w:tmpl w:val="F7F2C27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57416840">
    <w:abstractNumId w:val="0"/>
  </w:num>
  <w:num w:numId="2" w16cid:durableId="1988975581">
    <w:abstractNumId w:val="2"/>
  </w:num>
  <w:num w:numId="3" w16cid:durableId="2035960850">
    <w:abstractNumId w:val="1"/>
  </w:num>
  <w:num w:numId="4" w16cid:durableId="9043388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B86"/>
    <w:rsid w:val="005B32EF"/>
    <w:rsid w:val="00CA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FEC5"/>
  <w15:chartTrackingRefBased/>
  <w15:docId w15:val="{846A52C0-904F-4A06-A098-25EE92442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B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B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B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B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B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B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B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B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B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B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B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B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B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B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B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B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B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B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B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B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B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B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B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B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B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B86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A7B86"/>
  </w:style>
  <w:style w:type="table" w:customStyle="1" w:styleId="TableNormal1">
    <w:name w:val="Table Normal1"/>
    <w:rsid w:val="00CA7B86"/>
    <w:pPr>
      <w:shd w:val="clear" w:color="auto" w:fill="FFFFFF"/>
      <w:spacing w:after="0" w:line="392" w:lineRule="auto"/>
    </w:pPr>
    <w:rPr>
      <w:rFonts w:ascii="Times New Roman" w:eastAsia="Times New Roman" w:hAnsi="Times New Roman" w:cs="Times New Roman"/>
      <w:color w:val="222222"/>
      <w:kern w:val="0"/>
      <w:lang w:val="sk-SK"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6">
    <w:name w:val="6"/>
    <w:basedOn w:val="TableNormal1"/>
    <w:rsid w:val="00CA7B86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5">
    <w:name w:val="5"/>
    <w:basedOn w:val="TableNormal1"/>
    <w:rsid w:val="00CA7B86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4">
    <w:name w:val="4"/>
    <w:basedOn w:val="TableNormal1"/>
    <w:rsid w:val="00CA7B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Bibliography1">
    <w:name w:val="Bibliography1"/>
    <w:basedOn w:val="Normal"/>
    <w:link w:val="BibliographyChar"/>
    <w:rsid w:val="00CA7B86"/>
    <w:pPr>
      <w:shd w:val="clear" w:color="auto" w:fill="FFFFFF"/>
      <w:spacing w:after="0" w:line="480" w:lineRule="auto"/>
      <w:ind w:left="720" w:hanging="720"/>
    </w:pPr>
    <w:rPr>
      <w:rFonts w:ascii="Times New Roman" w:eastAsia="Times New Roman" w:hAnsi="Times New Roman" w:cs="Times New Roman"/>
      <w:b/>
      <w:color w:val="222222"/>
      <w:kern w:val="0"/>
      <w:lang w:val="sk-SK" w:eastAsia="en-GB"/>
      <w14:ligatures w14:val="none"/>
    </w:rPr>
  </w:style>
  <w:style w:type="character" w:customStyle="1" w:styleId="BibliographyChar">
    <w:name w:val="Bibliography Char"/>
    <w:basedOn w:val="DefaultParagraphFont"/>
    <w:link w:val="Bibliography1"/>
    <w:rsid w:val="00CA7B86"/>
    <w:rPr>
      <w:rFonts w:ascii="Times New Roman" w:eastAsia="Times New Roman" w:hAnsi="Times New Roman" w:cs="Times New Roman"/>
      <w:b/>
      <w:color w:val="222222"/>
      <w:kern w:val="0"/>
      <w:shd w:val="clear" w:color="auto" w:fill="FFFFFF"/>
      <w:lang w:val="sk-SK" w:eastAsia="en-GB"/>
      <w14:ligatures w14:val="none"/>
    </w:rPr>
  </w:style>
  <w:style w:type="table" w:styleId="TableGrid">
    <w:name w:val="Table Grid"/>
    <w:basedOn w:val="TableNormal"/>
    <w:uiPriority w:val="39"/>
    <w:rsid w:val="00CA7B86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color w:val="222222"/>
      <w:kern w:val="0"/>
      <w:lang w:val="sk-SK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1"/>
    <w:rsid w:val="00CA7B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CA7B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CA7B8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A7B86"/>
    <w:pPr>
      <w:spacing w:after="0" w:line="240" w:lineRule="auto"/>
    </w:pPr>
    <w:rPr>
      <w:rFonts w:ascii="Times New Roman" w:eastAsia="Times New Roman" w:hAnsi="Times New Roman" w:cs="Times New Roman"/>
      <w:color w:val="222222"/>
      <w:kern w:val="0"/>
      <w:lang w:val="sk-SK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A7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B86"/>
    <w:pP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color w:val="222222"/>
      <w:kern w:val="0"/>
      <w:sz w:val="20"/>
      <w:szCs w:val="20"/>
      <w:lang w:val="sk-SK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B86"/>
    <w:rPr>
      <w:rFonts w:ascii="Times New Roman" w:eastAsia="Times New Roman" w:hAnsi="Times New Roman" w:cs="Times New Roman"/>
      <w:color w:val="222222"/>
      <w:kern w:val="0"/>
      <w:sz w:val="20"/>
      <w:szCs w:val="20"/>
      <w:shd w:val="clear" w:color="auto" w:fill="FFFFFF"/>
      <w:lang w:val="sk-SK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B86"/>
    <w:rPr>
      <w:rFonts w:ascii="Times New Roman" w:eastAsia="Times New Roman" w:hAnsi="Times New Roman" w:cs="Times New Roman"/>
      <w:b/>
      <w:bCs/>
      <w:color w:val="222222"/>
      <w:kern w:val="0"/>
      <w:sz w:val="20"/>
      <w:szCs w:val="20"/>
      <w:shd w:val="clear" w:color="auto" w:fill="FFFFFF"/>
      <w:lang w:val="sk-SK" w:eastAsia="en-GB"/>
      <w14:ligatures w14:val="none"/>
    </w:rPr>
  </w:style>
  <w:style w:type="paragraph" w:customStyle="1" w:styleId="Bibliografia1">
    <w:name w:val="Bibliografia1"/>
    <w:basedOn w:val="Normal"/>
    <w:link w:val="BibliographyChar1"/>
    <w:rsid w:val="00CA7B86"/>
    <w:pPr>
      <w:shd w:val="clear" w:color="auto" w:fill="FFFFFF"/>
      <w:spacing w:after="240" w:line="240" w:lineRule="auto"/>
    </w:pPr>
    <w:rPr>
      <w:rFonts w:ascii="Times New Roman" w:eastAsia="Times New Roman" w:hAnsi="Times New Roman" w:cs="Times New Roman"/>
      <w:color w:val="212121"/>
      <w:kern w:val="0"/>
      <w:lang w:eastAsia="en-GB"/>
      <w14:ligatures w14:val="none"/>
    </w:rPr>
  </w:style>
  <w:style w:type="character" w:customStyle="1" w:styleId="BibliographyChar1">
    <w:name w:val="Bibliography Char1"/>
    <w:basedOn w:val="DefaultParagraphFont"/>
    <w:link w:val="Bibliografia1"/>
    <w:rsid w:val="00CA7B86"/>
    <w:rPr>
      <w:rFonts w:ascii="Times New Roman" w:eastAsia="Times New Roman" w:hAnsi="Times New Roman" w:cs="Times New Roman"/>
      <w:color w:val="212121"/>
      <w:kern w:val="0"/>
      <w:shd w:val="clear" w:color="auto" w:fill="FFFFFF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A7B86"/>
  </w:style>
  <w:style w:type="paragraph" w:customStyle="1" w:styleId="Bibliografia2">
    <w:name w:val="Bibliografia2"/>
    <w:basedOn w:val="Normal"/>
    <w:link w:val="BibliographyChar2"/>
    <w:rsid w:val="00CA7B86"/>
    <w:pPr>
      <w:shd w:val="clear" w:color="auto" w:fill="FFFFFF"/>
      <w:spacing w:after="0" w:line="240" w:lineRule="auto"/>
      <w:ind w:left="720" w:hanging="720"/>
    </w:pPr>
    <w:rPr>
      <w:rFonts w:ascii="Times New Roman" w:eastAsia="Times New Roman" w:hAnsi="Times New Roman" w:cs="Times New Roman"/>
      <w:b/>
      <w:color w:val="222222"/>
      <w:kern w:val="0"/>
      <w:lang w:eastAsia="en-GB"/>
      <w14:ligatures w14:val="none"/>
    </w:rPr>
  </w:style>
  <w:style w:type="character" w:customStyle="1" w:styleId="BibliographyChar2">
    <w:name w:val="Bibliography Char2"/>
    <w:basedOn w:val="DefaultParagraphFont"/>
    <w:link w:val="Bibliografia2"/>
    <w:rsid w:val="00CA7B86"/>
    <w:rPr>
      <w:rFonts w:ascii="Times New Roman" w:eastAsia="Times New Roman" w:hAnsi="Times New Roman" w:cs="Times New Roman"/>
      <w:b/>
      <w:color w:val="222222"/>
      <w:kern w:val="0"/>
      <w:shd w:val="clear" w:color="auto" w:fill="FFFFFF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A7B8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7B86"/>
    <w:rPr>
      <w:color w:val="96607D"/>
      <w:u w:val="single"/>
    </w:rPr>
  </w:style>
  <w:style w:type="paragraph" w:customStyle="1" w:styleId="msonormal0">
    <w:name w:val="msonormal"/>
    <w:basedOn w:val="Normal"/>
    <w:rsid w:val="00CA7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k-SK" w:eastAsia="sk-SK"/>
      <w14:ligatures w14:val="none"/>
    </w:rPr>
  </w:style>
  <w:style w:type="paragraph" w:customStyle="1" w:styleId="xl63">
    <w:name w:val="xl63"/>
    <w:basedOn w:val="Normal"/>
    <w:rsid w:val="00CA7B8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64">
    <w:name w:val="xl64"/>
    <w:basedOn w:val="Normal"/>
    <w:rsid w:val="00CA7B8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65">
    <w:name w:val="xl65"/>
    <w:basedOn w:val="Normal"/>
    <w:rsid w:val="00CA7B86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sk-SK" w:eastAsia="sk-SK"/>
      <w14:ligatures w14:val="none"/>
    </w:rPr>
  </w:style>
  <w:style w:type="paragraph" w:customStyle="1" w:styleId="xl66">
    <w:name w:val="xl66"/>
    <w:basedOn w:val="Normal"/>
    <w:rsid w:val="00CA7B8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67">
    <w:name w:val="xl67"/>
    <w:basedOn w:val="Normal"/>
    <w:rsid w:val="00CA7B8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sk-SK" w:eastAsia="sk-SK"/>
      <w14:ligatures w14:val="none"/>
    </w:rPr>
  </w:style>
  <w:style w:type="paragraph" w:customStyle="1" w:styleId="xl68">
    <w:name w:val="xl68"/>
    <w:basedOn w:val="Normal"/>
    <w:rsid w:val="00CA7B8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69">
    <w:name w:val="xl69"/>
    <w:basedOn w:val="Normal"/>
    <w:rsid w:val="00CA7B8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70">
    <w:name w:val="xl70"/>
    <w:basedOn w:val="Normal"/>
    <w:rsid w:val="00CA7B86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71">
    <w:name w:val="xl71"/>
    <w:basedOn w:val="Normal"/>
    <w:rsid w:val="00CA7B8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72">
    <w:name w:val="xl72"/>
    <w:basedOn w:val="Normal"/>
    <w:rsid w:val="00CA7B8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73">
    <w:name w:val="xl73"/>
    <w:basedOn w:val="Normal"/>
    <w:rsid w:val="00CA7B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74">
    <w:name w:val="xl74"/>
    <w:basedOn w:val="Normal"/>
    <w:rsid w:val="00CA7B8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sk-SK" w:eastAsia="sk-SK"/>
      <w14:ligatures w14:val="none"/>
    </w:rPr>
  </w:style>
  <w:style w:type="paragraph" w:customStyle="1" w:styleId="xl75">
    <w:name w:val="xl75"/>
    <w:basedOn w:val="Normal"/>
    <w:rsid w:val="00CA7B8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76">
    <w:name w:val="xl76"/>
    <w:basedOn w:val="Normal"/>
    <w:rsid w:val="00CA7B8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77">
    <w:name w:val="xl77"/>
    <w:basedOn w:val="Normal"/>
    <w:rsid w:val="00CA7B86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sk-SK" w:eastAsia="sk-SK"/>
      <w14:ligatures w14:val="none"/>
    </w:rPr>
  </w:style>
  <w:style w:type="paragraph" w:customStyle="1" w:styleId="xl78">
    <w:name w:val="xl78"/>
    <w:basedOn w:val="Normal"/>
    <w:rsid w:val="00CA7B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sk-SK" w:eastAsia="sk-SK"/>
      <w14:ligatures w14:val="none"/>
    </w:rPr>
  </w:style>
  <w:style w:type="paragraph" w:customStyle="1" w:styleId="xl79">
    <w:name w:val="xl79"/>
    <w:basedOn w:val="Normal"/>
    <w:rsid w:val="00CA7B8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sk-SK" w:eastAsia="sk-SK"/>
      <w14:ligatures w14:val="none"/>
    </w:rPr>
  </w:style>
  <w:style w:type="paragraph" w:customStyle="1" w:styleId="xl80">
    <w:name w:val="xl80"/>
    <w:basedOn w:val="Normal"/>
    <w:rsid w:val="00CA7B86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val="sk-SK" w:eastAsia="sk-SK"/>
      <w14:ligatures w14:val="none"/>
    </w:rPr>
  </w:style>
  <w:style w:type="paragraph" w:customStyle="1" w:styleId="xl81">
    <w:name w:val="xl81"/>
    <w:basedOn w:val="Normal"/>
    <w:rsid w:val="00CA7B86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82">
    <w:name w:val="xl82"/>
    <w:basedOn w:val="Normal"/>
    <w:rsid w:val="00CA7B8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83">
    <w:name w:val="xl83"/>
    <w:basedOn w:val="Normal"/>
    <w:rsid w:val="00CA7B86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84">
    <w:name w:val="xl84"/>
    <w:basedOn w:val="Normal"/>
    <w:rsid w:val="00CA7B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85">
    <w:name w:val="xl85"/>
    <w:basedOn w:val="Normal"/>
    <w:rsid w:val="00CA7B8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86">
    <w:name w:val="xl86"/>
    <w:basedOn w:val="Normal"/>
    <w:rsid w:val="00CA7B86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87">
    <w:name w:val="xl87"/>
    <w:basedOn w:val="Normal"/>
    <w:rsid w:val="00CA7B8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A7B86"/>
    <w:pPr>
      <w:shd w:val="clear" w:color="auto" w:fill="FFFFFF"/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color w:val="222222"/>
      <w:kern w:val="0"/>
      <w:lang w:val="sk-SK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A7B86"/>
    <w:rPr>
      <w:rFonts w:ascii="Times New Roman" w:eastAsia="Times New Roman" w:hAnsi="Times New Roman" w:cs="Times New Roman"/>
      <w:color w:val="222222"/>
      <w:kern w:val="0"/>
      <w:shd w:val="clear" w:color="auto" w:fill="FFFFFF"/>
      <w:lang w:val="sk-SK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7B86"/>
    <w:pPr>
      <w:shd w:val="clear" w:color="auto" w:fill="FFFFFF"/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color w:val="222222"/>
      <w:kern w:val="0"/>
      <w:lang w:val="sk-SK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A7B86"/>
    <w:rPr>
      <w:rFonts w:ascii="Times New Roman" w:eastAsia="Times New Roman" w:hAnsi="Times New Roman" w:cs="Times New Roman"/>
      <w:color w:val="222222"/>
      <w:kern w:val="0"/>
      <w:shd w:val="clear" w:color="auto" w:fill="FFFFFF"/>
      <w:lang w:val="sk-SK" w:eastAsia="en-GB"/>
      <w14:ligatures w14:val="none"/>
    </w:rPr>
  </w:style>
  <w:style w:type="paragraph" w:customStyle="1" w:styleId="xl88">
    <w:name w:val="xl88"/>
    <w:basedOn w:val="Normal"/>
    <w:rsid w:val="00CA7B8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89">
    <w:name w:val="xl89"/>
    <w:basedOn w:val="Normal"/>
    <w:rsid w:val="00CA7B86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90">
    <w:name w:val="xl90"/>
    <w:basedOn w:val="Normal"/>
    <w:rsid w:val="00CA7B8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91">
    <w:name w:val="xl91"/>
    <w:basedOn w:val="Normal"/>
    <w:rsid w:val="00CA7B86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92">
    <w:name w:val="xl92"/>
    <w:basedOn w:val="Normal"/>
    <w:rsid w:val="00CA7B8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93">
    <w:name w:val="xl93"/>
    <w:basedOn w:val="Normal"/>
    <w:rsid w:val="00CA7B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94">
    <w:name w:val="xl94"/>
    <w:basedOn w:val="Normal"/>
    <w:rsid w:val="00CA7B8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95">
    <w:name w:val="xl95"/>
    <w:basedOn w:val="Normal"/>
    <w:rsid w:val="00CA7B86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96">
    <w:name w:val="xl96"/>
    <w:basedOn w:val="Normal"/>
    <w:rsid w:val="00CA7B86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97">
    <w:name w:val="xl97"/>
    <w:basedOn w:val="Normal"/>
    <w:rsid w:val="00CA7B86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98">
    <w:name w:val="xl98"/>
    <w:basedOn w:val="Normal"/>
    <w:rsid w:val="00CA7B86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99">
    <w:name w:val="xl99"/>
    <w:basedOn w:val="Normal"/>
    <w:rsid w:val="00CA7B86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100">
    <w:name w:val="xl100"/>
    <w:basedOn w:val="Normal"/>
    <w:rsid w:val="00CA7B86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101">
    <w:name w:val="xl101"/>
    <w:basedOn w:val="Normal"/>
    <w:rsid w:val="00CA7B8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102">
    <w:name w:val="xl102"/>
    <w:basedOn w:val="Normal"/>
    <w:rsid w:val="00CA7B8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103">
    <w:name w:val="xl103"/>
    <w:basedOn w:val="Normal"/>
    <w:rsid w:val="00CA7B8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104">
    <w:name w:val="xl104"/>
    <w:basedOn w:val="Normal"/>
    <w:rsid w:val="00CA7B86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105">
    <w:name w:val="xl105"/>
    <w:basedOn w:val="Normal"/>
    <w:rsid w:val="00CA7B8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106">
    <w:name w:val="xl106"/>
    <w:basedOn w:val="Normal"/>
    <w:rsid w:val="00CA7B8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107">
    <w:name w:val="xl107"/>
    <w:basedOn w:val="Normal"/>
    <w:rsid w:val="00CA7B8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sk-SK" w:eastAsia="sk-SK"/>
      <w14:ligatures w14:val="none"/>
    </w:rPr>
  </w:style>
  <w:style w:type="paragraph" w:customStyle="1" w:styleId="xl108">
    <w:name w:val="xl108"/>
    <w:basedOn w:val="Normal"/>
    <w:rsid w:val="00CA7B86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109">
    <w:name w:val="xl109"/>
    <w:basedOn w:val="Normal"/>
    <w:rsid w:val="00CA7B8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110">
    <w:name w:val="xl110"/>
    <w:basedOn w:val="Normal"/>
    <w:rsid w:val="00CA7B86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111">
    <w:name w:val="xl111"/>
    <w:basedOn w:val="Normal"/>
    <w:rsid w:val="00CA7B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customStyle="1" w:styleId="xl112">
    <w:name w:val="xl112"/>
    <w:basedOn w:val="Normal"/>
    <w:rsid w:val="00CA7B8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sk-SK" w:eastAsia="sk-SK"/>
      <w14:ligatures w14:val="none"/>
    </w:rPr>
  </w:style>
  <w:style w:type="paragraph" w:styleId="NormalWeb">
    <w:name w:val="Normal (Web)"/>
    <w:basedOn w:val="Normal"/>
    <w:uiPriority w:val="99"/>
    <w:unhideWhenUsed/>
    <w:rsid w:val="00CA7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k-SK" w:eastAsia="sk-S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008</Characters>
  <Application>Microsoft Office Word</Application>
  <DocSecurity>0</DocSecurity>
  <Lines>25</Lines>
  <Paragraphs>7</Paragraphs>
  <ScaleCrop>false</ScaleCrop>
  <Company>Frontiers Media</Company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4-05-22T07:38:00Z</dcterms:created>
  <dcterms:modified xsi:type="dcterms:W3CDTF">2024-05-22T07:38:00Z</dcterms:modified>
</cp:coreProperties>
</file>